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3934" w:rsidRDefault="00D53569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6 Table</w:t>
      </w:r>
      <w:r w:rsidR="00F664E6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="00786390" w:rsidRPr="00786390">
        <w:rPr>
          <w:rFonts w:ascii="Times New Roman" w:hAnsi="Times New Roman" w:cs="Times New Roman"/>
          <w:b/>
          <w:sz w:val="24"/>
          <w:lang w:val="en-US"/>
        </w:rPr>
        <w:t>P</w:t>
      </w:r>
      <w:r w:rsidR="00C15F41">
        <w:rPr>
          <w:rFonts w:ascii="Times New Roman" w:hAnsi="Times New Roman" w:cs="Times New Roman"/>
          <w:b/>
          <w:sz w:val="24"/>
          <w:lang w:val="en-US"/>
        </w:rPr>
        <w:t>revalence of antibody responders</w:t>
      </w:r>
      <w:r w:rsidR="00786390" w:rsidRPr="00786390">
        <w:rPr>
          <w:rFonts w:ascii="Times New Roman" w:hAnsi="Times New Roman" w:cs="Times New Roman"/>
          <w:b/>
          <w:sz w:val="24"/>
          <w:lang w:val="en-US"/>
        </w:rPr>
        <w:t xml:space="preserve"> to </w:t>
      </w:r>
      <w:r w:rsidR="00786390" w:rsidRPr="00786390">
        <w:rPr>
          <w:rFonts w:ascii="Times New Roman" w:hAnsi="Times New Roman" w:cs="Times New Roman"/>
          <w:b/>
          <w:i/>
          <w:sz w:val="24"/>
          <w:lang w:val="en-US"/>
        </w:rPr>
        <w:t>P. vivax</w:t>
      </w:r>
      <w:r w:rsidR="00786390" w:rsidRPr="00786390">
        <w:rPr>
          <w:rFonts w:ascii="Times New Roman" w:hAnsi="Times New Roman" w:cs="Times New Roman"/>
          <w:b/>
          <w:sz w:val="24"/>
          <w:lang w:val="en-US"/>
        </w:rPr>
        <w:t xml:space="preserve"> Coiled coil fragments in donors from Burkina Faso </w:t>
      </w:r>
    </w:p>
    <w:tbl>
      <w:tblPr>
        <w:tblW w:w="12432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0"/>
        <w:gridCol w:w="1490"/>
        <w:gridCol w:w="1350"/>
        <w:gridCol w:w="760"/>
        <w:gridCol w:w="5740"/>
        <w:gridCol w:w="700"/>
        <w:gridCol w:w="724"/>
        <w:gridCol w:w="748"/>
      </w:tblGrid>
      <w:tr w:rsidR="00C47D26" w:rsidRPr="00C15F41" w:rsidTr="00F9566B">
        <w:trPr>
          <w:trHeight w:val="600"/>
        </w:trPr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D26" w:rsidRPr="007D7A80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  <w:r w:rsidRPr="007D7A80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>Peptide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47D26" w:rsidRPr="007D7A80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  <w:r w:rsidRPr="007D7A80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>Protei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47D26" w:rsidRPr="007D7A80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  <w:r w:rsidRPr="007D7A80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>Ortholog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47D26" w:rsidRPr="007D7A80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  <w:r w:rsidRPr="007D7A80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>MW</w:t>
            </w:r>
          </w:p>
        </w:tc>
        <w:tc>
          <w:tcPr>
            <w:tcW w:w="5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47D26" w:rsidRPr="007D7A80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  <w:r w:rsidRPr="007D7A80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>Sequence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47D26" w:rsidRPr="007D7A80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  <w:r w:rsidRPr="007D7A80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>%</w:t>
            </w:r>
            <w:r w:rsidR="00C15F41" w:rsidRPr="00C15F41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es-CO"/>
              </w:rPr>
              <w:t>1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7D26" w:rsidRPr="007D7A80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  <w:r w:rsidRPr="007D7A80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>Ratio</w:t>
            </w:r>
            <w:r w:rsidR="00C15F41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es-CO"/>
              </w:rPr>
              <w:t>2</w:t>
            </w:r>
            <w:r w:rsidRPr="007D7A80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 xml:space="preserve"> (%)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7D26" w:rsidRPr="007D7A80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  <w:r w:rsidRPr="007D7A80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>Mean</w:t>
            </w:r>
            <w:r w:rsidR="00C15F41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es-CO"/>
              </w:rPr>
              <w:t>3</w:t>
            </w:r>
            <w:r w:rsidRPr="007D7A80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 xml:space="preserve"> OD</w:t>
            </w:r>
          </w:p>
        </w:tc>
      </w:tr>
      <w:tr w:rsidR="00C47D26" w:rsidRPr="00C47D26" w:rsidTr="00F9566B">
        <w:trPr>
          <w:trHeight w:val="255"/>
        </w:trPr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7D26" w:rsidRPr="007D7A80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CO"/>
              </w:rPr>
            </w:pPr>
            <w:r w:rsidRPr="007D7A80">
              <w:rPr>
                <w:rFonts w:ascii="Times New Roman" w:eastAsia="Times New Roman" w:hAnsi="Times New Roman" w:cs="Times New Roman"/>
                <w:lang w:val="en-US" w:eastAsia="es-CO"/>
              </w:rPr>
              <w:t>Pv2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47D26" w:rsidRPr="007D7A80" w:rsidRDefault="00F9566B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CO"/>
              </w:rPr>
            </w:pPr>
            <w:r w:rsidRPr="007D7A80">
              <w:rPr>
                <w:rFonts w:ascii="Times New Roman" w:eastAsia="Times New Roman" w:hAnsi="Times New Roman" w:cs="Times New Roman"/>
                <w:lang w:val="en-US" w:eastAsia="es-CO"/>
              </w:rPr>
              <w:t>PVX_003585</w:t>
            </w:r>
            <w:r w:rsidR="00C47D26" w:rsidRPr="007D7A80">
              <w:rPr>
                <w:rFonts w:ascii="Times New Roman" w:eastAsia="Times New Roman" w:hAnsi="Times New Roman" w:cs="Times New Roman"/>
                <w:lang w:val="en-US" w:eastAsia="es-CO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47D26" w:rsidRPr="007D7A80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CO"/>
              </w:rPr>
            </w:pPr>
            <w:r w:rsidRPr="007D7A80">
              <w:rPr>
                <w:rFonts w:ascii="Times New Roman" w:eastAsia="Times New Roman" w:hAnsi="Times New Roman" w:cs="Times New Roman"/>
                <w:lang w:val="en-US" w:eastAsia="es-CO"/>
              </w:rPr>
              <w:t>PFB0145c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47D26" w:rsidRPr="007D7A80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CO"/>
              </w:rPr>
            </w:pPr>
            <w:r w:rsidRPr="007D7A80">
              <w:rPr>
                <w:rFonts w:ascii="Times New Roman" w:eastAsia="Times New Roman" w:hAnsi="Times New Roman" w:cs="Times New Roman"/>
                <w:lang w:val="en-US" w:eastAsia="es-CO"/>
              </w:rPr>
              <w:t>3171</w:t>
            </w:r>
          </w:p>
        </w:tc>
        <w:tc>
          <w:tcPr>
            <w:tcW w:w="57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47D26" w:rsidRPr="00D53569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CO"/>
              </w:rPr>
            </w:pPr>
            <w:r w:rsidRPr="007D7A80">
              <w:rPr>
                <w:rFonts w:ascii="Times New Roman" w:eastAsia="Times New Roman" w:hAnsi="Times New Roman" w:cs="Times New Roman"/>
                <w:lang w:val="en-US" w:eastAsia="es-CO"/>
              </w:rPr>
              <w:t>SITSLSTKIVNYETKIED</w:t>
            </w:r>
            <w:r w:rsidRPr="00D53569">
              <w:rPr>
                <w:rFonts w:ascii="Times New Roman" w:eastAsia="Times New Roman" w:hAnsi="Times New Roman" w:cs="Times New Roman"/>
                <w:lang w:val="en-US" w:eastAsia="es-CO"/>
              </w:rPr>
              <w:t>LEKELKMEK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47D26" w:rsidRPr="00D53569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CO"/>
              </w:rPr>
            </w:pPr>
            <w:r w:rsidRPr="00D53569">
              <w:rPr>
                <w:rFonts w:ascii="Times New Roman" w:eastAsia="Times New Roman" w:hAnsi="Times New Roman" w:cs="Times New Roman"/>
                <w:lang w:val="en-US" w:eastAsia="es-CO"/>
              </w:rPr>
              <w:t>24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47D26" w:rsidRPr="00D53569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CO"/>
              </w:rPr>
            </w:pPr>
            <w:r w:rsidRPr="00D53569">
              <w:rPr>
                <w:rFonts w:ascii="Times New Roman" w:eastAsia="Times New Roman" w:hAnsi="Times New Roman" w:cs="Times New Roman"/>
                <w:lang w:val="en-US" w:eastAsia="es-CO"/>
              </w:rPr>
              <w:t>8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D53569">
              <w:rPr>
                <w:rFonts w:ascii="Times New Roman" w:eastAsia="Times New Roman" w:hAnsi="Times New Roman" w:cs="Times New Roman"/>
                <w:lang w:val="en-US" w:eastAsia="es-CO"/>
              </w:rPr>
              <w:t>0,15</w:t>
            </w: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3</w:t>
            </w:r>
          </w:p>
        </w:tc>
      </w:tr>
      <w:tr w:rsidR="00C47D26" w:rsidRPr="00C47D26" w:rsidTr="007D7A80">
        <w:trPr>
          <w:trHeight w:val="255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47D26" w:rsidRPr="007D7A80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7D7A80">
              <w:rPr>
                <w:rFonts w:ascii="Times New Roman" w:eastAsia="Times New Roman" w:hAnsi="Times New Roman" w:cs="Times New Roman"/>
                <w:lang w:eastAsia="es-CO"/>
              </w:rPr>
              <w:t>Pv5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:rsidR="00C47D26" w:rsidRPr="007D7A80" w:rsidRDefault="00F9566B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7D7A80">
              <w:rPr>
                <w:rFonts w:ascii="Times New Roman" w:eastAsia="Times New Roman" w:hAnsi="Times New Roman" w:cs="Times New Roman"/>
                <w:lang w:eastAsia="es-CO"/>
              </w:rPr>
              <w:t>PVX_003585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PFB0145c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2936</w:t>
            </w: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IADIKISLEKLKYEVKDKKDCLENV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43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32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0,263</w:t>
            </w:r>
          </w:p>
        </w:tc>
      </w:tr>
      <w:tr w:rsidR="00C47D26" w:rsidRPr="00C47D26" w:rsidTr="00F9566B">
        <w:trPr>
          <w:trHeight w:val="255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47D26" w:rsidRPr="007D7A80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7D7A80">
              <w:rPr>
                <w:rFonts w:ascii="Times New Roman" w:eastAsia="Times New Roman" w:hAnsi="Times New Roman" w:cs="Times New Roman"/>
                <w:lang w:eastAsia="es-CO"/>
              </w:rPr>
              <w:t>Pv40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:rsidR="00C47D26" w:rsidRPr="007D7A80" w:rsidRDefault="00F9566B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7D7A80">
              <w:rPr>
                <w:rFonts w:ascii="Times New Roman" w:eastAsia="Times New Roman" w:hAnsi="Times New Roman" w:cs="Times New Roman"/>
                <w:lang w:eastAsia="es-CO"/>
              </w:rPr>
              <w:t>PVX_119385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PFC0235w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3634</w:t>
            </w: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NETIQRMSNSLLKYEQDIETYQNEVSTLTGK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32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16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0,163</w:t>
            </w:r>
          </w:p>
        </w:tc>
      </w:tr>
      <w:tr w:rsidR="00C47D26" w:rsidRPr="00C47D26" w:rsidTr="007D7A80">
        <w:trPr>
          <w:trHeight w:val="255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47D26" w:rsidRPr="007D7A80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7D7A80">
              <w:rPr>
                <w:rFonts w:ascii="Times New Roman" w:eastAsia="Times New Roman" w:hAnsi="Times New Roman" w:cs="Times New Roman"/>
                <w:lang w:eastAsia="es-CO"/>
              </w:rPr>
              <w:t>Pv42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:rsidR="00C47D26" w:rsidRPr="007D7A80" w:rsidRDefault="00F9566B" w:rsidP="00F956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7D7A80">
              <w:rPr>
                <w:rFonts w:ascii="Times New Roman" w:eastAsia="Times New Roman" w:hAnsi="Times New Roman" w:cs="Times New Roman"/>
                <w:lang w:eastAsia="es-CO"/>
              </w:rPr>
              <w:t>PVX_08773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PF07_0014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3348</w:t>
            </w: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NTPDYYKKITTKLQNNINNVEEYINNITNDINILKSSID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32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8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0,103</w:t>
            </w:r>
          </w:p>
        </w:tc>
      </w:tr>
      <w:tr w:rsidR="00C47D26" w:rsidRPr="00C47D26" w:rsidTr="007D7A80">
        <w:trPr>
          <w:trHeight w:val="255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47D26" w:rsidRPr="007D7A80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7D7A80">
              <w:rPr>
                <w:rFonts w:ascii="Times New Roman" w:eastAsia="Times New Roman" w:hAnsi="Times New Roman" w:cs="Times New Roman"/>
                <w:lang w:eastAsia="es-CO"/>
              </w:rPr>
              <w:t>Pv43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:rsidR="00C47D26" w:rsidRPr="007D7A80" w:rsidRDefault="00F9566B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7D7A80">
              <w:rPr>
                <w:rFonts w:ascii="Times New Roman" w:eastAsia="Times New Roman" w:hAnsi="Times New Roman" w:cs="Times New Roman"/>
                <w:lang w:eastAsia="es-CO"/>
              </w:rPr>
              <w:t>PVX_08966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PFD0685c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4583</w:t>
            </w: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SVDINALNEQVKKLREELNKVTNEYDDFKNKLELLYQK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30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16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0,180</w:t>
            </w:r>
          </w:p>
        </w:tc>
      </w:tr>
      <w:tr w:rsidR="00C47D26" w:rsidRPr="00C47D26" w:rsidTr="007D7A80">
        <w:trPr>
          <w:trHeight w:val="255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47D26" w:rsidRPr="007D7A80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7D7A80">
              <w:rPr>
                <w:rFonts w:ascii="Times New Roman" w:eastAsia="Times New Roman" w:hAnsi="Times New Roman" w:cs="Times New Roman"/>
                <w:lang w:eastAsia="es-CO"/>
              </w:rPr>
              <w:t>Pv45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:rsidR="00C47D26" w:rsidRPr="007D7A80" w:rsidRDefault="00F9566B" w:rsidP="00F956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7D7A80">
              <w:rPr>
                <w:rFonts w:ascii="Times New Roman" w:eastAsia="Times New Roman" w:hAnsi="Times New Roman" w:cs="Times New Roman"/>
                <w:lang w:eastAsia="es-CO"/>
              </w:rPr>
              <w:t>PVX_123385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PF11_0207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4333</w:t>
            </w: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KEVKVEVNEVGEEVNEVKEEVNEAKEEVIEKKEEMTE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35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22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0,218</w:t>
            </w:r>
          </w:p>
        </w:tc>
      </w:tr>
      <w:tr w:rsidR="00C47D26" w:rsidRPr="00C47D26" w:rsidTr="00F9566B">
        <w:trPr>
          <w:trHeight w:val="255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47D26" w:rsidRPr="007D7A80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7D7A80">
              <w:rPr>
                <w:rFonts w:ascii="Times New Roman" w:eastAsia="Times New Roman" w:hAnsi="Times New Roman" w:cs="Times New Roman"/>
                <w:lang w:eastAsia="es-CO"/>
              </w:rPr>
              <w:t>Pv48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:rsidR="00C47D26" w:rsidRPr="007D7A80" w:rsidRDefault="00F9566B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7D7A80">
              <w:rPr>
                <w:rFonts w:ascii="Times New Roman" w:eastAsia="Times New Roman" w:hAnsi="Times New Roman" w:cs="Times New Roman"/>
                <w:lang w:eastAsia="es-CO"/>
              </w:rPr>
              <w:t>PVX_091760</w:t>
            </w:r>
            <w:r w:rsidR="00C47D26" w:rsidRPr="007D7A80">
              <w:rPr>
                <w:rFonts w:ascii="Times New Roman" w:eastAsia="Times New Roman" w:hAnsi="Times New Roman" w:cs="Times New Roman"/>
                <w:lang w:eastAsia="es-CO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PF11_0240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4133</w:t>
            </w: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KGLEEANEKLQTVREKVQSLKAQLSTLISQYDHALY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3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0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0,129</w:t>
            </w:r>
          </w:p>
        </w:tc>
      </w:tr>
      <w:tr w:rsidR="00C47D26" w:rsidRPr="00C47D26" w:rsidTr="007D7A80">
        <w:trPr>
          <w:trHeight w:val="255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47D26" w:rsidRPr="007D7A80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7D7A80">
              <w:rPr>
                <w:rFonts w:ascii="Times New Roman" w:eastAsia="Times New Roman" w:hAnsi="Times New Roman" w:cs="Times New Roman"/>
                <w:lang w:eastAsia="es-CO"/>
              </w:rPr>
              <w:t>Pv52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:rsidR="00C47D26" w:rsidRPr="007D7A80" w:rsidRDefault="00F9566B" w:rsidP="00F956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7D7A80">
              <w:rPr>
                <w:rFonts w:ascii="Times New Roman" w:eastAsia="Times New Roman" w:hAnsi="Times New Roman" w:cs="Times New Roman"/>
                <w:lang w:eastAsia="es-CO"/>
              </w:rPr>
              <w:t>PVX_12348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PFL0770w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3617</w:t>
            </w: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VEQVKKEINQINEQININETKITHLRNKIE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30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16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0,198</w:t>
            </w:r>
          </w:p>
        </w:tc>
      </w:tr>
      <w:tr w:rsidR="00C47D26" w:rsidRPr="00C47D26" w:rsidTr="00F9566B">
        <w:trPr>
          <w:trHeight w:val="255"/>
        </w:trPr>
        <w:tc>
          <w:tcPr>
            <w:tcW w:w="920" w:type="dxa"/>
            <w:shd w:val="clear" w:color="auto" w:fill="auto"/>
            <w:noWrap/>
            <w:vAlign w:val="bottom"/>
            <w:hideMark/>
          </w:tcPr>
          <w:p w:rsidR="00C47D26" w:rsidRPr="007D7A80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7D7A80">
              <w:rPr>
                <w:rFonts w:ascii="Times New Roman" w:eastAsia="Times New Roman" w:hAnsi="Times New Roman" w:cs="Times New Roman"/>
                <w:lang w:eastAsia="es-CO"/>
              </w:rPr>
              <w:t>Pv55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C47D26" w:rsidRPr="007D7A80" w:rsidRDefault="00F9566B" w:rsidP="00F956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7D7A80">
              <w:rPr>
                <w:rFonts w:ascii="Times New Roman" w:eastAsia="Times New Roman" w:hAnsi="Times New Roman" w:cs="Times New Roman"/>
                <w:lang w:eastAsia="es-CO"/>
              </w:rPr>
              <w:t>PVX_12243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PF13_006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4074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 xml:space="preserve">TSFSKYVRQLEQYFDNFDQDFLSLRQKISDILQ 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0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0,106</w:t>
            </w:r>
          </w:p>
        </w:tc>
      </w:tr>
      <w:tr w:rsidR="00C47D26" w:rsidRPr="00C47D26" w:rsidTr="00F9566B">
        <w:trPr>
          <w:trHeight w:val="255"/>
        </w:trPr>
        <w:tc>
          <w:tcPr>
            <w:tcW w:w="920" w:type="dxa"/>
            <w:shd w:val="clear" w:color="auto" w:fill="auto"/>
            <w:noWrap/>
            <w:vAlign w:val="bottom"/>
            <w:hideMark/>
          </w:tcPr>
          <w:p w:rsidR="00C47D26" w:rsidRPr="007D7A80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7D7A80">
              <w:rPr>
                <w:rFonts w:ascii="Times New Roman" w:eastAsia="Times New Roman" w:hAnsi="Times New Roman" w:cs="Times New Roman"/>
                <w:lang w:eastAsia="es-CO"/>
              </w:rPr>
              <w:t>Pv59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C47D26" w:rsidRPr="007D7A80" w:rsidRDefault="00F9566B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7D7A80">
              <w:rPr>
                <w:rFonts w:ascii="Times New Roman" w:eastAsia="Times New Roman" w:hAnsi="Times New Roman" w:cs="Times New Roman"/>
                <w:lang w:eastAsia="es-CO"/>
              </w:rPr>
              <w:t>PVX_118400</w:t>
            </w:r>
            <w:r w:rsidR="00C47D26" w:rsidRPr="007D7A80">
              <w:rPr>
                <w:rFonts w:ascii="Times New Roman" w:eastAsia="Times New Roman" w:hAnsi="Times New Roman" w:cs="Times New Roman"/>
                <w:lang w:eastAsia="es-CO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PF14_039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3233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LEKSVKSIDENIDKYNKELNIIKQKIE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5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3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0,125</w:t>
            </w:r>
          </w:p>
        </w:tc>
      </w:tr>
      <w:tr w:rsidR="00C47D26" w:rsidRPr="00C47D26" w:rsidTr="007D7A80">
        <w:trPr>
          <w:trHeight w:val="255"/>
        </w:trPr>
        <w:tc>
          <w:tcPr>
            <w:tcW w:w="920" w:type="dxa"/>
            <w:shd w:val="clear" w:color="auto" w:fill="auto"/>
            <w:noWrap/>
            <w:vAlign w:val="bottom"/>
            <w:hideMark/>
          </w:tcPr>
          <w:p w:rsidR="00C47D26" w:rsidRPr="007D7A80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7D7A80">
              <w:rPr>
                <w:rFonts w:ascii="Times New Roman" w:eastAsia="Times New Roman" w:hAnsi="Times New Roman" w:cs="Times New Roman"/>
                <w:lang w:eastAsia="es-CO"/>
              </w:rPr>
              <w:t>Pv81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C47D26" w:rsidRPr="007D7A80" w:rsidRDefault="00F9566B" w:rsidP="00F956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7D7A80">
              <w:rPr>
                <w:rFonts w:ascii="Times New Roman" w:eastAsia="Times New Roman" w:hAnsi="Times New Roman" w:cs="Times New Roman"/>
                <w:lang w:eastAsia="es-CO"/>
              </w:rPr>
              <w:t>PVX_11816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PF07_008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4442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NEMDETLSKLKKDINKLNEKIQKYDNYVKKKRKEID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3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5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0,176</w:t>
            </w:r>
          </w:p>
        </w:tc>
      </w:tr>
      <w:tr w:rsidR="00C47D26" w:rsidRPr="00C47D26" w:rsidTr="00F9566B">
        <w:trPr>
          <w:trHeight w:val="255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47D26" w:rsidRPr="007D7A80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7D7A80">
              <w:rPr>
                <w:rFonts w:ascii="Times New Roman" w:eastAsia="Times New Roman" w:hAnsi="Times New Roman" w:cs="Times New Roman"/>
                <w:lang w:eastAsia="es-CO"/>
              </w:rPr>
              <w:t>Pv65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:rsidR="00C47D26" w:rsidRPr="007D7A80" w:rsidRDefault="00F9566B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7D7A80">
              <w:rPr>
                <w:rFonts w:ascii="Times New Roman" w:eastAsia="Times New Roman" w:hAnsi="Times New Roman" w:cs="Times New Roman"/>
                <w:lang w:eastAsia="es-CO"/>
              </w:rPr>
              <w:t>PVX_00396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PFB0460c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3631</w:t>
            </w: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NKLVRNKMANLKRRIDEINEELLEVANFFL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19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0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0,147</w:t>
            </w:r>
          </w:p>
        </w:tc>
      </w:tr>
      <w:tr w:rsidR="00C47D26" w:rsidRPr="00C47D26" w:rsidTr="00F9566B">
        <w:trPr>
          <w:trHeight w:val="255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47D26" w:rsidRPr="007D7A80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7D7A80">
              <w:rPr>
                <w:rFonts w:ascii="Times New Roman" w:eastAsia="Times New Roman" w:hAnsi="Times New Roman" w:cs="Times New Roman"/>
                <w:lang w:eastAsia="es-CO"/>
              </w:rPr>
              <w:t>Pv72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:rsidR="00C47D26" w:rsidRPr="007D7A80" w:rsidRDefault="00F9566B" w:rsidP="00F956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7D7A80">
              <w:rPr>
                <w:rFonts w:ascii="Times New Roman" w:eastAsia="Times New Roman" w:hAnsi="Times New Roman" w:cs="Times New Roman"/>
                <w:lang w:eastAsia="es-CO"/>
              </w:rPr>
              <w:t>PVX_095365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PFC0760c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3216</w:t>
            </w: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KEIQILKNQVSSLKQSIQTQNAFIQSLK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19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3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0,080</w:t>
            </w:r>
          </w:p>
        </w:tc>
      </w:tr>
      <w:tr w:rsidR="00C47D26" w:rsidRPr="00C47D26" w:rsidTr="00F9566B">
        <w:trPr>
          <w:trHeight w:val="255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47D26" w:rsidRPr="007D7A80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7D7A80">
              <w:rPr>
                <w:rFonts w:ascii="Times New Roman" w:eastAsia="Times New Roman" w:hAnsi="Times New Roman" w:cs="Times New Roman"/>
                <w:lang w:eastAsia="es-CO"/>
              </w:rPr>
              <w:t>Pv77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:rsidR="00C47D26" w:rsidRPr="007D7A80" w:rsidRDefault="00F9566B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7D7A80">
              <w:rPr>
                <w:rFonts w:ascii="Times New Roman" w:eastAsia="Times New Roman" w:hAnsi="Times New Roman" w:cs="Times New Roman"/>
                <w:lang w:eastAsia="es-CO"/>
              </w:rPr>
              <w:t>PVX_089365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PF08_0048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2970</w:t>
            </w: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KVAKYNEEISLLKQQLTYLNEKMGK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65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11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0,166</w:t>
            </w:r>
          </w:p>
        </w:tc>
      </w:tr>
      <w:tr w:rsidR="00C47D26" w:rsidRPr="00C47D26" w:rsidTr="00F9566B">
        <w:trPr>
          <w:trHeight w:val="255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47D26" w:rsidRPr="007D7A80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7D7A80">
              <w:rPr>
                <w:rFonts w:ascii="Times New Roman" w:eastAsia="Times New Roman" w:hAnsi="Times New Roman" w:cs="Times New Roman"/>
                <w:lang w:eastAsia="es-CO"/>
              </w:rPr>
              <w:t>Pv87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:rsidR="00C47D26" w:rsidRPr="007D7A80" w:rsidRDefault="00F9566B" w:rsidP="00F956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7D7A80">
              <w:rPr>
                <w:rFonts w:ascii="Times New Roman" w:eastAsia="Times New Roman" w:hAnsi="Times New Roman" w:cs="Times New Roman"/>
                <w:lang w:eastAsia="es-CO"/>
              </w:rPr>
              <w:t>PVX_10094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PFL1930w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4696</w:t>
            </w: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KYKIEVNILNEEIAKLKSQVSTYRNDIKNISSTLDFYKST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14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5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0,144</w:t>
            </w:r>
          </w:p>
        </w:tc>
      </w:tr>
      <w:tr w:rsidR="00C47D26" w:rsidRPr="00C47D26" w:rsidTr="007D7A80">
        <w:trPr>
          <w:trHeight w:val="255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47D26" w:rsidRPr="007D7A80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7D7A80">
              <w:rPr>
                <w:rFonts w:ascii="Times New Roman" w:eastAsia="Times New Roman" w:hAnsi="Times New Roman" w:cs="Times New Roman"/>
                <w:lang w:eastAsia="es-CO"/>
              </w:rPr>
              <w:t>Pv90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:rsidR="00C47D26" w:rsidRPr="007D7A80" w:rsidRDefault="00F9566B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7D7A80">
              <w:rPr>
                <w:rFonts w:ascii="Times New Roman" w:eastAsia="Times New Roman" w:hAnsi="Times New Roman" w:cs="Times New Roman"/>
                <w:lang w:eastAsia="es-CO"/>
              </w:rPr>
              <w:t>PVX_00072</w:t>
            </w:r>
            <w:r w:rsidR="00C47D26" w:rsidRPr="007D7A80">
              <w:rPr>
                <w:rFonts w:ascii="Times New Roman" w:eastAsia="Times New Roman" w:hAnsi="Times New Roman" w:cs="Times New Roman"/>
                <w:lang w:eastAsia="es-CO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PFD0520c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4164</w:t>
            </w: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TRRMHSELSDGNKELKKLKKNIVQSDVLNAQLELNI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22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16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0,143</w:t>
            </w:r>
          </w:p>
        </w:tc>
      </w:tr>
      <w:tr w:rsidR="00C47D26" w:rsidRPr="00C47D26" w:rsidTr="00F9566B">
        <w:trPr>
          <w:trHeight w:val="255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C47D26" w:rsidRPr="007D7A80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7D7A80">
              <w:rPr>
                <w:rFonts w:ascii="Times New Roman" w:eastAsia="Times New Roman" w:hAnsi="Times New Roman" w:cs="Times New Roman"/>
                <w:lang w:eastAsia="es-CO"/>
              </w:rPr>
              <w:t>Pv119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:rsidR="00C47D26" w:rsidRPr="007D7A80" w:rsidRDefault="00F9566B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7D7A80">
              <w:rPr>
                <w:rFonts w:ascii="Times New Roman" w:eastAsia="Times New Roman" w:hAnsi="Times New Roman" w:cs="Times New Roman"/>
                <w:lang w:eastAsia="es-CO"/>
              </w:rPr>
              <w:t>PVX_091760</w:t>
            </w:r>
            <w:r w:rsidR="00C47D26" w:rsidRPr="007D7A80">
              <w:rPr>
                <w:rFonts w:ascii="Times New Roman" w:eastAsia="Times New Roman" w:hAnsi="Times New Roman" w:cs="Times New Roman"/>
                <w:lang w:eastAsia="es-CO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PF11_0240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3556</w:t>
            </w: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DHVEELSKDIDNLEKDIDEIEKLWIFIKK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38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19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:rsidR="00C47D26" w:rsidRPr="00C47D26" w:rsidRDefault="00C47D26" w:rsidP="00C47D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C47D26">
              <w:rPr>
                <w:rFonts w:ascii="Times New Roman" w:eastAsia="Times New Roman" w:hAnsi="Times New Roman" w:cs="Times New Roman"/>
                <w:lang w:eastAsia="es-CO"/>
              </w:rPr>
              <w:t>0,123</w:t>
            </w:r>
          </w:p>
        </w:tc>
      </w:tr>
    </w:tbl>
    <w:p w:rsidR="00C15F41" w:rsidRPr="00C15F41" w:rsidRDefault="00C15F41" w:rsidP="0049393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Corresponds the </w:t>
      </w:r>
      <w:r w:rsidRPr="00C15F41">
        <w:rPr>
          <w:rFonts w:ascii="Times New Roman" w:hAnsi="Times New Roman" w:cs="Times New Roman"/>
          <w:lang w:val="en-US"/>
        </w:rPr>
        <w:t>p</w:t>
      </w:r>
      <w:r>
        <w:rPr>
          <w:rFonts w:ascii="Times New Roman" w:hAnsi="Times New Roman" w:cs="Times New Roman"/>
          <w:lang w:val="en-US"/>
        </w:rPr>
        <w:t>ercentage of responders.</w:t>
      </w:r>
    </w:p>
    <w:p w:rsidR="00493934" w:rsidRPr="00091817" w:rsidRDefault="00C15F41" w:rsidP="0049393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2</w:t>
      </w:r>
      <w:r w:rsidR="00493934" w:rsidRPr="00091817">
        <w:rPr>
          <w:rFonts w:ascii="Times New Roman" w:hAnsi="Times New Roman" w:cs="Times New Roman"/>
          <w:lang w:val="en-US"/>
        </w:rPr>
        <w:t>Percentage of positive responders defined as those with OD values higher than the mean negative control+3SD.</w:t>
      </w:r>
    </w:p>
    <w:p w:rsidR="00493934" w:rsidRPr="00091817" w:rsidRDefault="00C15F41" w:rsidP="0049393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3</w:t>
      </w:r>
      <w:r w:rsidR="00493934" w:rsidRPr="00091817">
        <w:rPr>
          <w:rFonts w:ascii="Times New Roman" w:hAnsi="Times New Roman" w:cs="Times New Roman"/>
          <w:lang w:val="en-US"/>
        </w:rPr>
        <w:t>Percentage of individuals with OD ratio &gt;2 defined as the mean duplicate experimental and mean negative control OD.</w:t>
      </w:r>
      <w:bookmarkStart w:id="0" w:name="_GoBack"/>
      <w:bookmarkEnd w:id="0"/>
    </w:p>
    <w:p w:rsidR="00493934" w:rsidRPr="00493934" w:rsidRDefault="00493934">
      <w:pPr>
        <w:rPr>
          <w:lang w:val="en-US"/>
        </w:rPr>
      </w:pPr>
    </w:p>
    <w:sectPr w:rsidR="00493934" w:rsidRPr="00493934" w:rsidSect="00493934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934"/>
    <w:rsid w:val="0005505C"/>
    <w:rsid w:val="00091817"/>
    <w:rsid w:val="00256AC4"/>
    <w:rsid w:val="00264425"/>
    <w:rsid w:val="00493934"/>
    <w:rsid w:val="007468F5"/>
    <w:rsid w:val="00786390"/>
    <w:rsid w:val="007D76C2"/>
    <w:rsid w:val="007D7A80"/>
    <w:rsid w:val="00802027"/>
    <w:rsid w:val="0097353F"/>
    <w:rsid w:val="009F5CA2"/>
    <w:rsid w:val="00A56133"/>
    <w:rsid w:val="00A65B67"/>
    <w:rsid w:val="00AA3F75"/>
    <w:rsid w:val="00C15F41"/>
    <w:rsid w:val="00C32820"/>
    <w:rsid w:val="00C47D26"/>
    <w:rsid w:val="00CD26F4"/>
    <w:rsid w:val="00D41C1F"/>
    <w:rsid w:val="00D53569"/>
    <w:rsid w:val="00D71141"/>
    <w:rsid w:val="00F069F6"/>
    <w:rsid w:val="00F664E6"/>
    <w:rsid w:val="00F95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6D99D31E-81AF-4FF8-9E03-59949E77A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AA3F7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A3F7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A3F7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A3F7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A3F75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A3F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A3F7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99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4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7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468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wiss TPH</Company>
  <LinksUpToDate>false</LinksUpToDate>
  <CharactersWithSpaces>1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a Céspedes</dc:creator>
  <cp:lastModifiedBy>Nora Céspedes</cp:lastModifiedBy>
  <cp:revision>2</cp:revision>
  <dcterms:created xsi:type="dcterms:W3CDTF">2017-03-07T13:24:00Z</dcterms:created>
  <dcterms:modified xsi:type="dcterms:W3CDTF">2017-03-07T13:24:00Z</dcterms:modified>
</cp:coreProperties>
</file>